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BA73" w14:textId="2B5775AB" w:rsidR="00A17DFA" w:rsidRPr="00DE5EB8" w:rsidRDefault="00A17DFA" w:rsidP="00A17DFA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21126221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3 </w:t>
      </w:r>
      <w:r w:rsidR="000F1A37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</w:t>
      </w:r>
      <w:r w:rsidRPr="00DE5EB8">
        <w:rPr>
          <w:rFonts w:ascii="Times New Roman" w:hAnsi="Times New Roman" w:cs="Times New Roman"/>
          <w:b/>
          <w:bCs/>
          <w:color w:val="auto"/>
          <w:sz w:val="22"/>
          <w:szCs w:val="22"/>
        </w:rPr>
        <w:t>. Study sample description</w:t>
      </w:r>
      <w:bookmarkEnd w:id="0"/>
    </w:p>
    <w:p w14:paraId="4DFCA2D2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sz w:val="20"/>
          <w:szCs w:val="20"/>
        </w:rPr>
        <w:br/>
      </w:r>
      <w:r w:rsidRPr="00DE5EB8">
        <w:rPr>
          <w:rFonts w:ascii="Times New Roman" w:hAnsi="Times New Roman" w:cs="Times New Roman"/>
          <w:sz w:val="21"/>
          <w:szCs w:val="21"/>
        </w:rPr>
        <w:t xml:space="preserve">Demographic and clinical information for the student and employee populations are presented in Tables S1A and S1B, respectively. The study population includes every main-campus student and employee, </w:t>
      </w:r>
      <w:proofErr w:type="gramStart"/>
      <w:r w:rsidRPr="00DE5EB8">
        <w:rPr>
          <w:rFonts w:ascii="Times New Roman" w:hAnsi="Times New Roman" w:cs="Times New Roman"/>
          <w:sz w:val="21"/>
          <w:szCs w:val="21"/>
        </w:rPr>
        <w:t>with the exception of</w:t>
      </w:r>
      <w:proofErr w:type="gramEnd"/>
      <w:r w:rsidRPr="00DE5EB8">
        <w:rPr>
          <w:rFonts w:ascii="Times New Roman" w:hAnsi="Times New Roman" w:cs="Times New Roman"/>
          <w:sz w:val="21"/>
          <w:szCs w:val="21"/>
        </w:rPr>
        <w:t xml:space="preserve">: individuals not affiliated with the university during the Fall 2021 semester (exclusion rationale provided in Methods &gt; Vaccination Status in the main text), individuals reporting only one dose of Pfizer (BNT162b2) or Moderna (mRNA-1273), or individuals receiving a vaccination dose from a non-mRNA (Pfizer or Moderna) vaccine. Also included in these tables is the population of individuals who were fully vaccinated and booster </w:t>
      </w:r>
      <w:proofErr w:type="gramStart"/>
      <w:r w:rsidRPr="00DE5EB8">
        <w:rPr>
          <w:rFonts w:ascii="Times New Roman" w:hAnsi="Times New Roman" w:cs="Times New Roman"/>
          <w:sz w:val="21"/>
          <w:szCs w:val="21"/>
        </w:rPr>
        <w:t>eligible, but</w:t>
      </w:r>
      <w:proofErr w:type="gramEnd"/>
      <w:r w:rsidRPr="00DE5EB8">
        <w:rPr>
          <w:rFonts w:ascii="Times New Roman" w:hAnsi="Times New Roman" w:cs="Times New Roman"/>
          <w:sz w:val="21"/>
          <w:szCs w:val="21"/>
        </w:rPr>
        <w:t xml:space="preserve"> did not report a booster dose. Note that these individuals were removed from the analytic population (exclusion rationale provided in Methods &gt; Vaccination Status in the main text). Tables S1A and S1B compare demographic and clinical characteristics between all vaccination groups. A separate comparison of demographic and clinical characteristics restricted to only vaccination groups included in the analytic population (</w:t>
      </w:r>
      <w:r w:rsidRPr="00DE5EB8">
        <w:rPr>
          <w:rFonts w:ascii="Times New Roman" w:eastAsia="Times New Roman" w:hAnsi="Times New Roman" w:cs="Times New Roman"/>
          <w:color w:val="000000"/>
          <w:sz w:val="21"/>
          <w:szCs w:val="21"/>
        </w:rPr>
        <w:t>unvaccinated</w:t>
      </w:r>
      <w:r w:rsidRPr="00DE5EB8">
        <w:rPr>
          <w:rFonts w:ascii="Times New Roman" w:eastAsia="Times New Roman" w:hAnsi="Times New Roman" w:cs="Times New Roman"/>
          <w:sz w:val="21"/>
          <w:szCs w:val="21"/>
        </w:rPr>
        <w:t>,</w:t>
      </w:r>
      <w:r w:rsidRPr="00DE5EB8">
        <w:rPr>
          <w:rFonts w:ascii="Times New Roman" w:eastAsia="Times New Roman" w:hAnsi="Times New Roman" w:cs="Times New Roman"/>
          <w:color w:val="595959" w:themeColor="text1" w:themeTint="A6"/>
          <w:sz w:val="21"/>
          <w:szCs w:val="21"/>
        </w:rPr>
        <w:t xml:space="preserve"> </w:t>
      </w:r>
      <w:r w:rsidRPr="00DE5EB8">
        <w:rPr>
          <w:rFonts w:ascii="Times New Roman" w:eastAsia="Times New Roman" w:hAnsi="Times New Roman" w:cs="Times New Roman"/>
          <w:color w:val="000000"/>
          <w:sz w:val="21"/>
          <w:szCs w:val="21"/>
        </w:rPr>
        <w:t>booster ineligible fully vaccinated, and boosted groups</w:t>
      </w:r>
      <w:r w:rsidRPr="00DE5EB8">
        <w:rPr>
          <w:rFonts w:ascii="Times New Roman" w:hAnsi="Times New Roman" w:cs="Times New Roman"/>
          <w:sz w:val="21"/>
          <w:szCs w:val="21"/>
        </w:rPr>
        <w:t>) are also included.</w:t>
      </w:r>
    </w:p>
    <w:p w14:paraId="6FFF3258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i/>
          <w:iCs/>
          <w:sz w:val="21"/>
          <w:szCs w:val="21"/>
          <w:u w:val="single"/>
        </w:rPr>
      </w:pPr>
    </w:p>
    <w:p w14:paraId="2C3B54ED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i/>
          <w:iCs/>
          <w:sz w:val="21"/>
          <w:szCs w:val="21"/>
          <w:u w:val="single"/>
        </w:rPr>
      </w:pPr>
      <w:r w:rsidRPr="00DE5EB8">
        <w:rPr>
          <w:rFonts w:ascii="Times New Roman" w:hAnsi="Times New Roman" w:cs="Times New Roman"/>
          <w:i/>
          <w:iCs/>
          <w:sz w:val="21"/>
          <w:szCs w:val="21"/>
          <w:u w:val="single"/>
        </w:rPr>
        <w:t>Students</w:t>
      </w:r>
    </w:p>
    <w:p w14:paraId="7B35E4C8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Demographic and clinical variables with substantial clinical differences between groups include gender, residential status, conditions impacting immune response or other pre-existing conditions, use of medications, use of tobacco/nicotine products, previous number of SARS-CoV-2 tests, and previous SARS-CoV-2 infection (Table S1A). The average age of this population was 20.01 years (SD=1.51). </w:t>
      </w:r>
      <w:proofErr w:type="gramStart"/>
      <w:r w:rsidRPr="00DE5EB8">
        <w:rPr>
          <w:rFonts w:ascii="Times New Roman" w:hAnsi="Times New Roman" w:cs="Times New Roman"/>
          <w:sz w:val="21"/>
          <w:szCs w:val="21"/>
        </w:rPr>
        <w:t>The majority of</w:t>
      </w:r>
      <w:proofErr w:type="gramEnd"/>
      <w:r w:rsidRPr="00DE5EB8">
        <w:rPr>
          <w:rFonts w:ascii="Times New Roman" w:hAnsi="Times New Roman" w:cs="Times New Roman"/>
          <w:sz w:val="21"/>
          <w:szCs w:val="21"/>
        </w:rPr>
        <w:t xml:space="preserve"> the population was non-Hispanic White (78.9%), female (51.6%), lived in non-residential housing (65.6%), did not report a condition impact immune response (99.2%), any other pre-existing condition (96.3%), or medication use (99.1%), did not use tobacco or nicotine products (94.6%), and did not have a previous SARS-CoV-2 infection (73.0%). The average number of SARS-CoV-2 tests per person since the Fall 2020 semester was 28.44 (SD=13.35). Statistically significant differences were observed among all variables between groups (Table S1A). Most notably, the boosted group had a higher proportion of females, residential students, conditions impacting immune response, other pre-existing conditions, and use of medications relative to other groups. In addition, the boosted group had a higher number of previous SARS-CoV-2 tests (per person) and lower proportion of individuals using tobacco or nicotine products, a lower rate of previous SARS-CoV-2 infection, and a lower rate of SARS-CoV-2 infection during the study follow-up period. </w:t>
      </w:r>
    </w:p>
    <w:p w14:paraId="5D96C0F2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   </w:t>
      </w:r>
    </w:p>
    <w:p w14:paraId="7B74DA27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color w:val="FF0000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There were some major differences between the study population (Table S1A) and analytic population (Table 1A). In particular, the analytic population had a higher proportion of females, residential students, and previous SARS-CoV-2 infection, and a lower rate of individuals with a condition impacting immune response (these individuals were excluded by design), other pre-existing conditions, medication use (these individuals were excluded by design), and use of tobacco or nicotine products. These differences are due to choosing the boosted group as the common-referent category when matching, which skewed the analytic population characteristics towards that of the boosted group. </w:t>
      </w:r>
    </w:p>
    <w:p w14:paraId="4CE20CFE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</w:p>
    <w:p w14:paraId="17194BCF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i/>
          <w:iCs/>
          <w:sz w:val="21"/>
          <w:szCs w:val="21"/>
          <w:u w:val="single"/>
        </w:rPr>
      </w:pPr>
      <w:r w:rsidRPr="00DE5EB8">
        <w:rPr>
          <w:rFonts w:ascii="Times New Roman" w:hAnsi="Times New Roman" w:cs="Times New Roman"/>
          <w:i/>
          <w:iCs/>
          <w:sz w:val="21"/>
          <w:szCs w:val="21"/>
          <w:u w:val="single"/>
        </w:rPr>
        <w:t>Employees</w:t>
      </w:r>
    </w:p>
    <w:p w14:paraId="407E0E61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Demographic and clinical variables with substantial clinical differences between groups include age, gender, affiliation, conditions impacting immune response or other pre-existing conditions, use of medications, use of tobacco/nicotine products, previous number of SARS-CoV-2 tests, and previous SARS-CoV-2 infection (Table S1B). The average age of this population was 44.19 years (SD=11.69). </w:t>
      </w:r>
      <w:proofErr w:type="gramStart"/>
      <w:r w:rsidRPr="00DE5EB8">
        <w:rPr>
          <w:rFonts w:ascii="Times New Roman" w:hAnsi="Times New Roman" w:cs="Times New Roman"/>
          <w:sz w:val="21"/>
          <w:szCs w:val="21"/>
        </w:rPr>
        <w:t>The majority of</w:t>
      </w:r>
      <w:proofErr w:type="gramEnd"/>
      <w:r w:rsidRPr="00DE5EB8">
        <w:rPr>
          <w:rFonts w:ascii="Times New Roman" w:hAnsi="Times New Roman" w:cs="Times New Roman"/>
          <w:sz w:val="21"/>
          <w:szCs w:val="21"/>
        </w:rPr>
        <w:t xml:space="preserve"> the population was non-Hispanic White (78.6%), female (51.9%), staff (66.6%), did not report a condition impact immune response (97.3%), any other pre-existing condition (70.0%), or medication use (97.5%), did not use tobacco or nicotine products (95.4%), and did not have a previous SARS-CoV-2 infection (86.6%). The average number of SARS-CoV-2 tests per person since the Fall 2020 semester was 33.39 (SD=17.48). Statistically significant differences were observed among all variables between groups, </w:t>
      </w:r>
      <w:proofErr w:type="gramStart"/>
      <w:r w:rsidRPr="00DE5EB8">
        <w:rPr>
          <w:rFonts w:ascii="Times New Roman" w:hAnsi="Times New Roman" w:cs="Times New Roman"/>
          <w:sz w:val="21"/>
          <w:szCs w:val="21"/>
        </w:rPr>
        <w:t>with the exception of</w:t>
      </w:r>
      <w:proofErr w:type="gramEnd"/>
      <w:r w:rsidRPr="00DE5EB8">
        <w:rPr>
          <w:rFonts w:ascii="Times New Roman" w:hAnsi="Times New Roman" w:cs="Times New Roman"/>
          <w:sz w:val="21"/>
          <w:szCs w:val="21"/>
        </w:rPr>
        <w:t xml:space="preserve"> medication use (Table S1B). Most notably, the booster ineligible fully vaccinated group and boosted group had a higher proportion of females, while the booster eligible fully vaccinated group and boosted group had a higher proportion of faculty. Relative to other groups, the boosted group was older, had a higher proportion of individuals with </w:t>
      </w:r>
      <w:r w:rsidRPr="00DE5EB8">
        <w:rPr>
          <w:rFonts w:ascii="Times New Roman" w:hAnsi="Times New Roman" w:cs="Times New Roman"/>
          <w:sz w:val="21"/>
          <w:szCs w:val="21"/>
        </w:rPr>
        <w:lastRenderedPageBreak/>
        <w:t xml:space="preserve">conditions impacting immune response and other pre-existing conditions. In addition, the boosted group had a higher number of previous SARS-CoV-2 tests (per person) and lower proportion of individuals using tobacco or nicotine products, a lower rate of previous SARS-CoV-2 infection, and a lower rate of SARS-CoV-2 infection during the study follow-up period. </w:t>
      </w:r>
    </w:p>
    <w:p w14:paraId="3EFA7256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   </w:t>
      </w:r>
    </w:p>
    <w:p w14:paraId="29011194" w14:textId="77777777" w:rsidR="00A17DFA" w:rsidRPr="00DE5EB8" w:rsidRDefault="00A17DFA" w:rsidP="00A17DFA">
      <w:pPr>
        <w:spacing w:line="240" w:lineRule="auto"/>
        <w:contextualSpacing/>
        <w:rPr>
          <w:rFonts w:ascii="Times New Roman" w:hAnsi="Times New Roman" w:cs="Times New Roman"/>
          <w:color w:val="FF0000"/>
          <w:sz w:val="21"/>
          <w:szCs w:val="21"/>
        </w:rPr>
      </w:pPr>
      <w:r w:rsidRPr="00DE5EB8">
        <w:rPr>
          <w:rFonts w:ascii="Times New Roman" w:hAnsi="Times New Roman" w:cs="Times New Roman"/>
          <w:sz w:val="21"/>
          <w:szCs w:val="21"/>
        </w:rPr>
        <w:t xml:space="preserve">There were some major differences between the study population (Table S1B) and analytic population (Table 1B). In particular, the analytic population had a higher proportion of females, white non-Hispanic population, staff, and previous SARS-CoV-2 infection, and a lower rate of individuals with a condition impacting immune response (these individuals were excluded by design), other pre-existing conditions, medication use (these individuals were excluded by design), and use of tobacco or nicotine products. The analytic population also had a lower number of SARS-CoV-2 tests per person. These differences are due to choosing the booster ineligible fully vaccinated group as the common-referent category when matching, which skewed the analytic population characteristics towards that of the booster ineligible fully vaccinated group. </w:t>
      </w:r>
    </w:p>
    <w:p w14:paraId="7AA1826D" w14:textId="422BB0AA" w:rsidR="007F53CD" w:rsidRPr="00D01A67" w:rsidRDefault="007F53CD" w:rsidP="00A17DFA"/>
    <w:sectPr w:rsidR="007F53CD" w:rsidRPr="00D01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55B56"/>
    <w:multiLevelType w:val="hybridMultilevel"/>
    <w:tmpl w:val="6512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34CBA"/>
    <w:multiLevelType w:val="hybridMultilevel"/>
    <w:tmpl w:val="EACE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3F26"/>
    <w:multiLevelType w:val="hybridMultilevel"/>
    <w:tmpl w:val="B4BA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4"/>
  </w:num>
  <w:num w:numId="2" w16cid:durableId="1518081317">
    <w:abstractNumId w:val="3"/>
  </w:num>
  <w:num w:numId="3" w16cid:durableId="1440566170">
    <w:abstractNumId w:val="2"/>
  </w:num>
  <w:num w:numId="4" w16cid:durableId="187183260">
    <w:abstractNumId w:val="1"/>
  </w:num>
  <w:num w:numId="5" w16cid:durableId="200438699">
    <w:abstractNumId w:val="0"/>
  </w:num>
  <w:num w:numId="6" w16cid:durableId="101843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0F1A37"/>
    <w:rsid w:val="003A7122"/>
    <w:rsid w:val="006732D3"/>
    <w:rsid w:val="006865CC"/>
    <w:rsid w:val="007F53CD"/>
    <w:rsid w:val="00A17DFA"/>
    <w:rsid w:val="00D01A67"/>
    <w:rsid w:val="00FC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4</cp:revision>
  <dcterms:created xsi:type="dcterms:W3CDTF">2022-12-17T14:42:00Z</dcterms:created>
  <dcterms:modified xsi:type="dcterms:W3CDTF">2022-12-17T15:15:00Z</dcterms:modified>
</cp:coreProperties>
</file>